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B0F" w:rsidRDefault="009E6B0F" w:rsidP="009E6B0F">
      <w:pPr>
        <w:jc w:val="left"/>
        <w:rPr>
          <w:rFonts w:ascii="Times New Roman" w:hAnsi="Times New Roman" w:cs="Times New Roman"/>
          <w:sz w:val="24"/>
          <w:szCs w:val="24"/>
        </w:rPr>
      </w:pPr>
      <w:r w:rsidRPr="00474F0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6:  AMOVA for microsatellite variation.</w:t>
      </w:r>
    </w:p>
    <w:p w:rsidR="009E6B0F" w:rsidRDefault="009E6B0F" w:rsidP="009E6B0F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820" w:type="dxa"/>
        <w:jc w:val="center"/>
        <w:tblLook w:val="04A0" w:firstRow="1" w:lastRow="0" w:firstColumn="1" w:lastColumn="0" w:noHBand="0" w:noVBand="1"/>
      </w:tblPr>
      <w:tblGrid>
        <w:gridCol w:w="2438"/>
        <w:gridCol w:w="576"/>
        <w:gridCol w:w="996"/>
        <w:gridCol w:w="1430"/>
        <w:gridCol w:w="1420"/>
        <w:gridCol w:w="960"/>
      </w:tblGrid>
      <w:tr w:rsidR="009E6B0F" w:rsidRPr="00474F02" w:rsidTr="00316234">
        <w:trPr>
          <w:trHeight w:val="420"/>
          <w:jc w:val="center"/>
        </w:trPr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ce Components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Variat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9E6B0F" w:rsidRPr="00474F02" w:rsidTr="00316234">
        <w:trPr>
          <w:trHeight w:val="420"/>
          <w:jc w:val="center"/>
        </w:trPr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6B0F" w:rsidRDefault="009E6B0F" w:rsidP="0031623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ween </w:t>
            </w:r>
            <w:r w:rsidRPr="00474F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unos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474F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datotriloba</w:t>
            </w:r>
            <w:proofErr w:type="spellEnd"/>
          </w:p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6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9E6B0F" w:rsidRPr="00474F02" w:rsidTr="00316234">
        <w:trPr>
          <w:trHeight w:val="630"/>
          <w:jc w:val="center"/>
        </w:trPr>
        <w:tc>
          <w:tcPr>
            <w:tcW w:w="2438" w:type="dxa"/>
            <w:shd w:val="clear" w:color="auto" w:fill="auto"/>
            <w:vAlign w:val="center"/>
          </w:tcPr>
          <w:p w:rsidR="009E6B0F" w:rsidRDefault="009E6B0F" w:rsidP="0031623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ng populations within  </w:t>
            </w:r>
            <w:r w:rsidRPr="00474F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nos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474F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datotrilob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00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E6B0F" w:rsidRPr="00474F02" w:rsidTr="00316234">
        <w:trPr>
          <w:trHeight w:val="420"/>
          <w:jc w:val="center"/>
        </w:trPr>
        <w:tc>
          <w:tcPr>
            <w:tcW w:w="2438" w:type="dxa"/>
            <w:shd w:val="clear" w:color="auto" w:fill="auto"/>
            <w:vAlign w:val="center"/>
          </w:tcPr>
          <w:p w:rsidR="009E6B0F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individuals within populations</w:t>
            </w:r>
          </w:p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4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29.6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E6B0F" w:rsidRPr="00474F02" w:rsidTr="00316234">
        <w:trPr>
          <w:trHeight w:val="315"/>
          <w:jc w:val="center"/>
        </w:trPr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individual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0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.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E6B0F" w:rsidRPr="00474F02" w:rsidRDefault="009E6B0F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F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9E6B0F" w:rsidRDefault="009E6B0F" w:rsidP="009E6B0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804" w:rsidRPr="009E6B0F" w:rsidRDefault="00C72804" w:rsidP="009E6B0F">
      <w:bookmarkStart w:id="0" w:name="_GoBack"/>
      <w:bookmarkEnd w:id="0"/>
    </w:p>
    <w:sectPr w:rsidR="00C72804" w:rsidRPr="009E6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356191"/>
    <w:rsid w:val="0049198D"/>
    <w:rsid w:val="005821FC"/>
    <w:rsid w:val="005E5496"/>
    <w:rsid w:val="00845BD5"/>
    <w:rsid w:val="009D6949"/>
    <w:rsid w:val="009E6B0F"/>
    <w:rsid w:val="00C72804"/>
    <w:rsid w:val="00D1627E"/>
    <w:rsid w:val="00F1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4:35:00Z</dcterms:created>
  <dcterms:modified xsi:type="dcterms:W3CDTF">2020-04-03T04:35:00Z</dcterms:modified>
</cp:coreProperties>
</file>